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00ECF" w14:textId="5F16E25A" w:rsidR="006A6EAA" w:rsidRPr="00043137" w:rsidRDefault="006A6EAA" w:rsidP="006A6E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/>
          <w:b/>
          <w:bCs/>
          <w:color w:val="000000"/>
          <w:sz w:val="20"/>
          <w:szCs w:val="20"/>
        </w:rPr>
      </w:pPr>
      <w:proofErr w:type="gramStart"/>
      <w:r w:rsidRPr="00043137">
        <w:rPr>
          <w:rFonts w:ascii="Courier" w:eastAsia="Times New Roman" w:hAnsi="Courier"/>
          <w:b/>
          <w:bCs/>
          <w:color w:val="000000"/>
          <w:sz w:val="20"/>
          <w:szCs w:val="20"/>
        </w:rPr>
        <w:t>Supplemental data S2.</w:t>
      </w:r>
      <w:proofErr w:type="gramEnd"/>
      <w:r w:rsidRPr="00043137">
        <w:rPr>
          <w:rFonts w:ascii="Courier" w:eastAsia="Times New Roman" w:hAnsi="Courier"/>
          <w:b/>
          <w:bCs/>
          <w:color w:val="000000"/>
          <w:sz w:val="20"/>
          <w:szCs w:val="20"/>
        </w:rPr>
        <w:t xml:space="preserve"> List of 48 GST protein sequences used in phylogenetic tree construction.</w:t>
      </w:r>
    </w:p>
    <w:p w14:paraId="6D7FFC4E" w14:textId="63A4E946" w:rsidR="006A6EAA" w:rsidRPr="00043137" w:rsidRDefault="006A6EAA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155B278F" w14:textId="77777777" w:rsidR="006A6EAA" w:rsidRPr="00043137" w:rsidRDefault="006A6EAA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5792707A" w14:textId="77777777" w:rsidR="0048556B" w:rsidRPr="00043137" w:rsidRDefault="0048556B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27F1E604" w14:textId="33AD9313" w:rsidR="003A37C0" w:rsidRPr="00043137" w:rsidRDefault="000F446C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 xml:space="preserve">&gt;Tm Gst1 </w:t>
      </w:r>
      <w:r w:rsidR="005019EE" w:rsidRPr="00043137">
        <w:rPr>
          <w:rFonts w:ascii="Courier" w:eastAsia="Times New Roman" w:hAnsi="Courier" w:cs="Courier New"/>
          <w:color w:val="000000"/>
          <w:sz w:val="20"/>
          <w:szCs w:val="20"/>
        </w:rPr>
        <w:t>XP_002151959.1</w:t>
      </w:r>
      <w:r w:rsidR="004F28B9" w:rsidRPr="00043137">
        <w:rPr>
          <w:rFonts w:ascii="Courier" w:eastAsia="Times New Roman" w:hAnsi="Courier" w:cs="Courier New"/>
          <w:color w:val="000000"/>
          <w:sz w:val="20"/>
          <w:szCs w:val="20"/>
        </w:rPr>
        <w:t xml:space="preserve"> </w:t>
      </w:r>
    </w:p>
    <w:p w14:paraId="0611FE4D" w14:textId="77777777" w:rsidR="003A37C0" w:rsidRPr="00043137" w:rsidRDefault="003A37C0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MDGLVIKCTSFSPLTRWLFFNQCSLFTSIDNSCTLLRSNIYSSFSIPNKLNMVQTLELWGHWGAPNPWKV</w:t>
      </w:r>
    </w:p>
    <w:p w14:paraId="7B557116" w14:textId="77777777" w:rsidR="003A37C0" w:rsidRPr="00043137" w:rsidRDefault="003A37C0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AMVLEELSLPYQINYLELTDVKTESYLEVTPNGRLPALRDPNTGITLWESGAIILYLVDQYDRDGKISYK</w:t>
      </w:r>
    </w:p>
    <w:p w14:paraId="17E06423" w14:textId="77777777" w:rsidR="003A37C0" w:rsidRPr="00043137" w:rsidRDefault="003A37C0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DSPEKYLCQQWLAFQISGQGPYFGQATWFARFHPEKIQSAIDRYINEILRVISVIDLGLRRNPAAGNWLV</w:t>
      </w:r>
    </w:p>
    <w:p w14:paraId="166E5208" w14:textId="77777777" w:rsidR="003A37C0" w:rsidRPr="00043137" w:rsidRDefault="003A37C0" w:rsidP="003A37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GDKCTYADLSFATWALVGYGLLKELGKNEGLEKDYPNYTQWIAKMEEQESVKKIRDVMNQGRIAHSLKV</w:t>
      </w:r>
    </w:p>
    <w:p w14:paraId="214DC30B" w14:textId="1C3EDB9A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0F446C" w:rsidRPr="00043137">
        <w:rPr>
          <w:rFonts w:ascii="Courier" w:hAnsi="Courier"/>
          <w:color w:val="000000"/>
        </w:rPr>
        <w:t xml:space="preserve">Tm Gst2 </w:t>
      </w:r>
      <w:r w:rsidRPr="00043137">
        <w:rPr>
          <w:rFonts w:ascii="Courier" w:hAnsi="Courier"/>
          <w:color w:val="000000"/>
        </w:rPr>
        <w:t>XP_002148492.1</w:t>
      </w:r>
    </w:p>
    <w:p w14:paraId="3F403112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TTNILPIKLYGGVLGPNPLKVGLILTALKLPFESIIIPMDQLKKPDYEALNPNGRLPTIHDPNTNFTIW</w:t>
      </w:r>
    </w:p>
    <w:p w14:paraId="1CA76299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ESGAIIEYLIERYDTDEPRKFSFPPGSAEAQLARSFLYLQTTGQGPYYGQAYWFKNFHHEKIPSNVERYV</w:t>
      </w:r>
    </w:p>
    <w:p w14:paraId="5C7E4000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TEIKRVTGVLDKWLGEQKEAHKDNIQDGPWLVGNKFSFADVAFIPWQKIALANHAEDGFDFNTYPHAKDW</w:t>
      </w:r>
    </w:p>
    <w:p w14:paraId="726A3795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FERMAAKESLKAVLDTYDVEMAKRRQAKK</w:t>
      </w:r>
    </w:p>
    <w:p w14:paraId="6FE34B6F" w14:textId="327B6D20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0F446C" w:rsidRPr="00043137">
        <w:rPr>
          <w:rFonts w:ascii="Courier" w:hAnsi="Courier"/>
          <w:color w:val="000000"/>
        </w:rPr>
        <w:t xml:space="preserve">Tm Gst3 </w:t>
      </w:r>
      <w:r w:rsidRPr="00043137">
        <w:rPr>
          <w:rFonts w:ascii="Courier" w:hAnsi="Courier"/>
          <w:color w:val="000000"/>
        </w:rPr>
        <w:t>XP_002144011.1</w:t>
      </w:r>
    </w:p>
    <w:p w14:paraId="7DD1C859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AAHRTPDITLYTAQTPNGIKISIALEELGLPYKVKKLEFSKNEQKEPWFLEINPNGRIPAITDTFTDGK</w:t>
      </w:r>
    </w:p>
    <w:p w14:paraId="73FFF53E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QISIFESGSILQYLADNYDTEYKISYPRGTREYYETANWLHFQMAGVGPMQGQANHFTRYAPEHIEYGIN</w:t>
      </w:r>
    </w:p>
    <w:p w14:paraId="3D702F8E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RYQNETRRLYGVLDKHLSTSKSGYLVGDHISIADISHWGWIAAAGWAGIDIEAFPHLKAWEEKLAAREGV</w:t>
      </w:r>
    </w:p>
    <w:p w14:paraId="13DD20F2" w14:textId="77777777" w:rsidR="003A37C0" w:rsidRPr="00043137" w:rsidRDefault="003A37C0" w:rsidP="003A37C0">
      <w:pPr>
        <w:spacing w:after="0" w:line="240" w:lineRule="auto"/>
        <w:rPr>
          <w:rFonts w:ascii="Courier" w:hAnsi="Courier"/>
          <w:color w:val="000000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EKGRHVPEKHTVKEVLKDKALVAEHSASTLQWVQKGMADDAKK</w:t>
      </w:r>
    </w:p>
    <w:p w14:paraId="2545ACE5" w14:textId="441637B8" w:rsidR="003A37C0" w:rsidRPr="00043137" w:rsidRDefault="003A37C0" w:rsidP="003A37C0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&gt;</w:t>
      </w:r>
      <w:r w:rsidR="000F446C" w:rsidRPr="00043137">
        <w:rPr>
          <w:rFonts w:ascii="Courier" w:eastAsia="Times New Roman" w:hAnsi="Courier" w:cs="Courier New"/>
          <w:color w:val="000000"/>
          <w:sz w:val="20"/>
          <w:szCs w:val="20"/>
        </w:rPr>
        <w:t>Tm Gst</w:t>
      </w:r>
      <w:r w:rsidR="000F446C" w:rsidRPr="00043137">
        <w:rPr>
          <w:rFonts w:ascii="Courier" w:hAnsi="Courier"/>
          <w:color w:val="000000"/>
          <w:sz w:val="20"/>
          <w:szCs w:val="20"/>
        </w:rPr>
        <w:t xml:space="preserve">4 </w:t>
      </w:r>
      <w:r w:rsidRPr="00043137">
        <w:rPr>
          <w:rFonts w:ascii="Courier" w:hAnsi="Courier"/>
          <w:color w:val="000000"/>
          <w:sz w:val="20"/>
          <w:szCs w:val="20"/>
        </w:rPr>
        <w:t>XP_002149413.1</w:t>
      </w:r>
    </w:p>
    <w:p w14:paraId="7D06A3E1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STPKITLYTSHLCPWAHRAHIALKELGLPFEEVLIDLSVPREPWYLEINPRGQVPALVYDGNIITESAI</w:t>
      </w:r>
    </w:p>
    <w:p w14:paraId="02C9F504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VARFLADAHPSHLLPPSTGIENALYRARLDWFVDAFISKVNPHLFGSARAATEEDRDKSAELLVAAVAKD</w:t>
      </w:r>
    </w:p>
    <w:p w14:paraId="18C93AC0" w14:textId="77777777" w:rsidR="003A37C0" w:rsidRPr="00043137" w:rsidRDefault="003A37C0" w:rsidP="003A37C0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IEPRLVEGKGPFYGGSETLTFAEV</w:t>
      </w:r>
    </w:p>
    <w:p w14:paraId="7ADF963D" w14:textId="2364788B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0F446C" w:rsidRPr="00043137">
        <w:rPr>
          <w:rFonts w:ascii="Courier" w:hAnsi="Courier"/>
          <w:color w:val="000000"/>
        </w:rPr>
        <w:t xml:space="preserve">Tm Gst5 </w:t>
      </w:r>
      <w:r w:rsidRPr="00043137">
        <w:rPr>
          <w:rFonts w:ascii="Courier" w:hAnsi="Courier"/>
          <w:color w:val="000000"/>
        </w:rPr>
        <w:t>XP_002147066.1</w:t>
      </w:r>
    </w:p>
    <w:p w14:paraId="6E93A5BB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RAPPELKAIHPLGKSPIVTVERPEYAQPLVLAESGAIVEYLLNHFGGEEKGLVPRKYASEEDAAKNLEM</w:t>
      </w:r>
    </w:p>
    <w:p w14:paraId="3149F5A3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EEWLRYRFYMHYVEGSLMPQMVTGLILDNIRNVPIPFFLKPIPRLVADNIQMNWLDKQFAVHFPFLEGQL</w:t>
      </w:r>
    </w:p>
    <w:p w14:paraId="7D614E0B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KSAPGTSDGQRGGLCGAKFNAADILMSFPIIAATGRGLITKESYPEIVAFAERLKNDDGYQRAVKKIEEV</w:t>
      </w:r>
    </w:p>
    <w:p w14:paraId="18FC086A" w14:textId="77777777" w:rsidR="00877CF1" w:rsidRPr="00043137" w:rsidRDefault="003A37C0" w:rsidP="003A37C0">
      <w:pPr>
        <w:spacing w:after="0" w:line="240" w:lineRule="auto"/>
        <w:rPr>
          <w:rFonts w:ascii="Courier" w:hAnsi="Courier"/>
          <w:color w:val="000000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DGKFVASL</w:t>
      </w:r>
    </w:p>
    <w:p w14:paraId="17DB8D46" w14:textId="60713925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0F446C" w:rsidRPr="00043137">
        <w:rPr>
          <w:rFonts w:ascii="Courier" w:hAnsi="Courier"/>
          <w:color w:val="000000"/>
        </w:rPr>
        <w:t xml:space="preserve">Tm Gst6 </w:t>
      </w:r>
      <w:r w:rsidRPr="00043137">
        <w:rPr>
          <w:rFonts w:ascii="Courier" w:hAnsi="Courier"/>
          <w:color w:val="000000"/>
        </w:rPr>
        <w:t>XP_002152077.1</w:t>
      </w:r>
    </w:p>
    <w:p w14:paraId="5CC763D6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ELSIPPNTRALVILPNIERLPKHVASDEDEGNWVGSGHHKFSVPFRWRDYSSEWPPKPLIPIMRRSEPD</w:t>
      </w:r>
    </w:p>
    <w:p w14:paraId="684DE56D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SIAKIADTTMQKLPPPTLHHLSSSSSLRVLWALEELFLSSGLEYNLKNYKRVKGRAPEDLKTVFPLGKSP</w:t>
      </w:r>
    </w:p>
    <w:p w14:paraId="0F677AE4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VLEIPGVNLFRPLPFLHDDSSNNNEIKTIMTESRLILQLLSDKYSNGEWVPETAEDKERDSYFLEFANSS</w:t>
      </w:r>
    </w:p>
    <w:p w14:paraId="0FE22CB6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LTGVVNSILYFEIIPTMSPWLVRPLMSAIFNPIAKILKQGLDPHFDLMERALSDEKPWFSGSKIGLADFT</w:t>
      </w:r>
    </w:p>
    <w:p w14:paraId="72D9F836" w14:textId="77777777" w:rsidR="003A37C0" w:rsidRPr="00043137" w:rsidRDefault="003A37C0" w:rsidP="003A37C0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LTFPMDTAVQRQFLDEKKYPKLAGWVKRVHDRPAYQNALKKGGSYDLIRYDN</w:t>
      </w:r>
    </w:p>
    <w:p w14:paraId="2F14355E" w14:textId="72AA39AC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7 </w:t>
      </w:r>
      <w:r w:rsidRPr="00043137">
        <w:rPr>
          <w:rFonts w:ascii="Courier" w:hAnsi="Courier"/>
          <w:color w:val="000000"/>
        </w:rPr>
        <w:t>XP_002147180.1</w:t>
      </w:r>
    </w:p>
    <w:p w14:paraId="35501377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LTVHHLECSQSERIVWLCEELAISYELKRYNRSPIFAPPELKALTPMGGAPIITDSTFDPSNPLTIGES</w:t>
      </w:r>
    </w:p>
    <w:p w14:paraId="5C079E89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AAIVEYIVHKHGGGRLILSPSDKNYSDYLYWFHQSNTNLQGAIFRALLVGQLRLAPENPIQKGVDAKVKA</w:t>
      </w:r>
    </w:p>
    <w:p w14:paraId="2B59D399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ILNMLNDRLNQVTWLAGDEFTVADIMTVTSVTTMRFYYPIDLTGYDGILLWLQRVGERPAYRSARQKGDP</w:t>
      </w:r>
    </w:p>
    <w:p w14:paraId="301768A7" w14:textId="77777777" w:rsidR="003A37C0" w:rsidRPr="00043137" w:rsidRDefault="003A37C0" w:rsidP="003A37C0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GLVPCLGAATPELFPAWAAISQ</w:t>
      </w:r>
    </w:p>
    <w:p w14:paraId="0D16A0DE" w14:textId="3C06EA7D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8 </w:t>
      </w:r>
      <w:r w:rsidRPr="00043137">
        <w:rPr>
          <w:rFonts w:ascii="Courier" w:hAnsi="Courier"/>
          <w:color w:val="000000"/>
        </w:rPr>
        <w:t>XP_002145828.1</w:t>
      </w:r>
    </w:p>
    <w:p w14:paraId="38262217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TSFTLYGARGSTCTDRVRLTLAEGGFTDYELVFLDLQKGMQRSQEHLKRHPWGKVPAITFPDGFTLYES</w:t>
      </w:r>
    </w:p>
    <w:p w14:paraId="29F6A419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RAICKYLARKYSFPLLPPDSDIETAALFDQAQCVEMSYFAEPAGKIAFEKFVKRFLGLIPNEAVISDALR</w:t>
      </w:r>
    </w:p>
    <w:p w14:paraId="76022174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SLEMFFDVAESLLHDREYMAGNDFTLVDIYYIPLIQRLFTCGYGDIIVSRKAVNAWWERCVNRPAIQRMW</w:t>
      </w:r>
    </w:p>
    <w:p w14:paraId="4ACA5F31" w14:textId="77777777" w:rsidR="003A37C0" w:rsidRPr="00043137" w:rsidRDefault="003A37C0" w:rsidP="003A37C0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AADKEAAV</w:t>
      </w:r>
    </w:p>
    <w:p w14:paraId="50B2C4F9" w14:textId="2621D9DE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9 </w:t>
      </w:r>
      <w:r w:rsidRPr="00043137">
        <w:rPr>
          <w:rFonts w:ascii="Courier" w:hAnsi="Courier"/>
          <w:color w:val="000000"/>
        </w:rPr>
        <w:t>XP_002147</w:t>
      </w:r>
      <w:r w:rsidR="005019EE" w:rsidRPr="00043137">
        <w:rPr>
          <w:rFonts w:ascii="Courier" w:hAnsi="Courier"/>
          <w:color w:val="000000"/>
        </w:rPr>
        <w:t>102.1</w:t>
      </w:r>
    </w:p>
    <w:p w14:paraId="753B6D0E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GIVIHGASKATCTQRILATLIEKGVTDYELKTISTRAGEHKQPEYLKKQPFGVIPVLEDGDFLMHESRA</w:t>
      </w:r>
    </w:p>
    <w:p w14:paraId="03D3A1CF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ICYYIASKYIDQGPKLIPDVTDLTGNATFQKWANSYASPITSEKLFKVMRGGSPDPKLVEHYEAGFLPKL</w:t>
      </w:r>
    </w:p>
    <w:p w14:paraId="68F32F14" w14:textId="77777777" w:rsidR="003A37C0" w:rsidRPr="00043137" w:rsidRDefault="003A37C0" w:rsidP="003A37C0">
      <w:pPr>
        <w:spacing w:after="0" w:line="240" w:lineRule="auto"/>
        <w:rPr>
          <w:rFonts w:ascii="Courier" w:hAnsi="Courier"/>
          <w:color w:val="000000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>DVFEGILSKQKYMGGDEFSLIDVYYLPYTQKLSEVGCGHFITDRPHVKAWWERVSARDSWQKVLALP</w:t>
      </w:r>
    </w:p>
    <w:p w14:paraId="54620AE6" w14:textId="2A2E1AC8" w:rsidR="003A37C0" w:rsidRPr="00043137" w:rsidRDefault="005019EE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10 </w:t>
      </w:r>
      <w:r w:rsidRPr="00043137">
        <w:rPr>
          <w:rFonts w:ascii="Courier" w:hAnsi="Courier"/>
          <w:color w:val="000000"/>
        </w:rPr>
        <w:t>XP_002145896.1</w:t>
      </w:r>
    </w:p>
    <w:p w14:paraId="50490454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SVVAEPRGFIDFYNKPGSSNGAKIAIILNELELTYRHHEIRSNPTSPLDKDTYHAISPKGHFPVVTDIH</w:t>
      </w:r>
    </w:p>
    <w:p w14:paraId="1C37DE23" w14:textId="77777777" w:rsidR="003A37C0" w:rsidRPr="00043137" w:rsidRDefault="003A37C0" w:rsidP="003A37C0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PNGFKVSLDQTGAIAQYLVNEYDQEDHTISFPRRSAEDIEAMNWFFFGATRVASSHDEAVHYKKDAPENT</w:t>
      </w:r>
    </w:p>
    <w:p w14:paraId="2651B377" w14:textId="77777777" w:rsidR="003A37C0" w:rsidRPr="00043137" w:rsidRDefault="003A37C0" w:rsidP="005019EE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YSVDRFRSRTTGLFFALEQRLKETGDYLVGHKFSIADIAQVPFVVAAEEAGISIEIFPALTAWYNRIMSRPGVRKGLLVAGIEFSA</w:t>
      </w:r>
    </w:p>
    <w:p w14:paraId="275EB266" w14:textId="210CEDB8" w:rsidR="005019EE" w:rsidRPr="00043137" w:rsidRDefault="005019EE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&gt;</w:t>
      </w:r>
      <w:r w:rsidR="00C009CE" w:rsidRPr="00043137">
        <w:rPr>
          <w:rFonts w:ascii="Courier" w:eastAsia="MS Mincho" w:hAnsi="Courier" w:cs="Courier"/>
          <w:color w:val="000000"/>
          <w:sz w:val="20"/>
          <w:szCs w:val="20"/>
        </w:rPr>
        <w:t xml:space="preserve">Tm Gst11 </w:t>
      </w:r>
      <w:r w:rsidRPr="00043137">
        <w:rPr>
          <w:rFonts w:ascii="Courier" w:eastAsia="MS Mincho" w:hAnsi="Courier" w:cs="Courier"/>
          <w:color w:val="000000"/>
          <w:sz w:val="20"/>
          <w:szCs w:val="20"/>
        </w:rPr>
        <w:t>XP_002148730.1</w:t>
      </w:r>
    </w:p>
    <w:p w14:paraId="76EEC88B" w14:textId="77777777" w:rsidR="003A37C0" w:rsidRPr="00043137" w:rsidRDefault="003A37C0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 xml:space="preserve">MATPIKFYYSPGSCSFAVHILLFEANVSFEPIRVEMGKFPKEFLALNPKGRVPVIILKGDHNNDQVITEA PAILTTVSLQVPERKFLGSNNLETARVYEWMNWLSGTLHGQAFAGFWRPDRFMNEPTEEDARRIAEKAVE </w:t>
      </w:r>
      <w:r w:rsidRPr="00043137">
        <w:rPr>
          <w:rFonts w:ascii="Courier" w:eastAsia="MS Mincho" w:hAnsi="Courier" w:cs="Courier"/>
          <w:color w:val="000000"/>
          <w:sz w:val="20"/>
          <w:szCs w:val="20"/>
        </w:rPr>
        <w:lastRenderedPageBreak/>
        <w:t>TILSCYETIESKLYSSYTASGAPFAVGNAMTVVDPYLAVFYRWGVRNLKLDMTRYQKYTALWKELEKLDS FRLALGQQAGSWE</w:t>
      </w:r>
    </w:p>
    <w:p w14:paraId="4190865D" w14:textId="4E796918" w:rsidR="005019EE" w:rsidRPr="00043137" w:rsidRDefault="005019EE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&gt;</w:t>
      </w:r>
      <w:r w:rsidR="00C009CE" w:rsidRPr="00043137">
        <w:rPr>
          <w:rFonts w:ascii="Courier" w:eastAsia="Times New Roman" w:hAnsi="Courier" w:cs="Courier New"/>
          <w:color w:val="000000"/>
          <w:sz w:val="20"/>
          <w:szCs w:val="20"/>
        </w:rPr>
        <w:t>Tm Gst</w:t>
      </w:r>
      <w:r w:rsidR="00C009CE" w:rsidRPr="00043137">
        <w:rPr>
          <w:rFonts w:ascii="Courier" w:hAnsi="Courier"/>
          <w:color w:val="000000"/>
          <w:sz w:val="20"/>
          <w:szCs w:val="20"/>
        </w:rPr>
        <w:t xml:space="preserve">12 </w:t>
      </w:r>
      <w:r w:rsidRPr="00043137">
        <w:rPr>
          <w:rFonts w:ascii="Courier" w:eastAsia="MS Mincho" w:hAnsi="Courier" w:cs="Courier"/>
          <w:color w:val="000000"/>
          <w:sz w:val="20"/>
          <w:szCs w:val="20"/>
        </w:rPr>
        <w:t>XP_002146237.1</w:t>
      </w:r>
    </w:p>
    <w:p w14:paraId="607F8004" w14:textId="77777777" w:rsidR="003A37C0" w:rsidRPr="00043137" w:rsidRDefault="003A37C0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MTSQTRVNAAAPAGTEHETEPPQPATPSVVQPKKLFGVPAPVKRIFDKFPLTTYEAEGIPGNVHTSGSSE RNRLFVFIDPKQATAGAPSFNPQCLRWQAYLKFVGIDFDLIPSNNHASPTGALPFLYPALPAATRSPIPS NKLQKWAIEQVHCEEEQQLNIRFDVYASLIDHRIRNAWLHQLYLNELNFNHVARKRYIDPATSSSAVQTA LAVQLQQAARDELLKYSEYIDVNTLEADADSAFEALSILLGDNKYFFNRNQPGLFDANVFAYTHLILDEK MGWRYNRLAHSLSKYENLLRHREALLEKYFA</w:t>
      </w:r>
    </w:p>
    <w:p w14:paraId="165EF851" w14:textId="067BE79F" w:rsidR="005019EE" w:rsidRPr="00043137" w:rsidRDefault="005019EE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&gt;</w:t>
      </w:r>
      <w:r w:rsidR="00C009CE" w:rsidRPr="00043137">
        <w:rPr>
          <w:rFonts w:ascii="Courier" w:eastAsia="Times New Roman" w:hAnsi="Courier" w:cs="Courier New"/>
          <w:color w:val="000000"/>
          <w:sz w:val="20"/>
          <w:szCs w:val="20"/>
        </w:rPr>
        <w:t>Tm Gst</w:t>
      </w:r>
      <w:r w:rsidR="00C009CE" w:rsidRPr="00043137">
        <w:rPr>
          <w:rFonts w:ascii="Courier" w:hAnsi="Courier"/>
          <w:color w:val="000000"/>
          <w:sz w:val="20"/>
          <w:szCs w:val="20"/>
        </w:rPr>
        <w:t xml:space="preserve">13 </w:t>
      </w:r>
      <w:r w:rsidRPr="00043137">
        <w:rPr>
          <w:rFonts w:ascii="Courier" w:eastAsia="MS Mincho" w:hAnsi="Courier" w:cs="Courier"/>
          <w:color w:val="000000"/>
          <w:sz w:val="20"/>
          <w:szCs w:val="20"/>
        </w:rPr>
        <w:t>XP_002153321.1</w:t>
      </w:r>
    </w:p>
    <w:p w14:paraId="5468ED41" w14:textId="77777777" w:rsidR="003A37C0" w:rsidRPr="00043137" w:rsidRDefault="003A37C0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MSFGKLYGSTGHGRTIPSVVAAKANGLDLEVVETAPGKASTDINPLGKVPAFVGANGFKLTEAMAIAIYI TSQNEKTTLLGTTKQDYASILRWMSFANTDLITRLASWYLPLVGVLPYNKKTVDEQATASAAALKVLETH LTANTFLVGERITLADIFTAGIIRRGFATVLDKKFRSEFVAVTRWFNTVVNQSYWKDVIPEATLVEEAIK YTPPKKEEKPKKEAPKPAAKEEDDEEPDVKPEPKAKHPLEALGKPTLILDEWKRQYSNNDTRPVAMPWFW QNYKPEEYSLWLVDYKYNDELKLTFMANNLIGGFFARLEASRKFLFGAASVYGENYKCLIRGAFLVRGQE CLPAFDVAPDWESYEFKKLDHTKEEDRKLIEDLWAWDTPVVREGKEWPHVDGHVFK</w:t>
      </w:r>
    </w:p>
    <w:p w14:paraId="5862A86F" w14:textId="7C72A5A2" w:rsidR="005019EE" w:rsidRPr="00043137" w:rsidRDefault="005019EE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&gt;</w:t>
      </w:r>
      <w:r w:rsidR="00C009CE" w:rsidRPr="00043137">
        <w:rPr>
          <w:rFonts w:ascii="Courier" w:eastAsia="Times New Roman" w:hAnsi="Courier" w:cs="Courier New"/>
          <w:color w:val="000000"/>
          <w:sz w:val="20"/>
          <w:szCs w:val="20"/>
        </w:rPr>
        <w:t>Tm Gst</w:t>
      </w:r>
      <w:r w:rsidR="00C009CE" w:rsidRPr="00043137">
        <w:rPr>
          <w:rFonts w:ascii="Courier" w:hAnsi="Courier"/>
          <w:color w:val="000000"/>
          <w:sz w:val="20"/>
          <w:szCs w:val="20"/>
        </w:rPr>
        <w:t xml:space="preserve">14 </w:t>
      </w:r>
      <w:r w:rsidRPr="00043137">
        <w:rPr>
          <w:rFonts w:ascii="Courier" w:eastAsia="MS Mincho" w:hAnsi="Courier" w:cs="Courier"/>
          <w:color w:val="000000"/>
          <w:sz w:val="20"/>
          <w:szCs w:val="20"/>
        </w:rPr>
        <w:t>XP_002143473.1</w:t>
      </w:r>
    </w:p>
    <w:p w14:paraId="5BE491A6" w14:textId="77777777" w:rsidR="003A37C0" w:rsidRPr="00043137" w:rsidRDefault="003A37C0" w:rsidP="003A3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MITVPGSWFYLSRNLDLVTKEEALSTTMSSASSRPVLHYLELGTLGRGEVVRLFLNDAGIDFEDIRYAYD HTWAATSAELQAKGLTVTGKVPVLEFNGTILTQHIPILRYLARELNDYDGQTSLEKWVVDAVSDIYIDWR TQYVANLENASDSFKNKYTPEYYNILSHYYSQRGGPFLLGDRATYADFVIYQSLDDDRKTSTLPETLPGA IVAFKEAFESRPRVKAYLESRRNMNINK</w:t>
      </w:r>
    </w:p>
    <w:p w14:paraId="6AB479A6" w14:textId="5BE4EFBB" w:rsidR="005019EE" w:rsidRPr="00043137" w:rsidRDefault="003A37C0" w:rsidP="006E6D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&gt;</w:t>
      </w:r>
      <w:r w:rsidR="00C009CE" w:rsidRPr="00043137">
        <w:rPr>
          <w:rFonts w:ascii="Courier" w:eastAsia="Times New Roman" w:hAnsi="Courier" w:cs="Courier New"/>
          <w:color w:val="000000"/>
          <w:sz w:val="20"/>
          <w:szCs w:val="20"/>
        </w:rPr>
        <w:t>Tm Gst</w:t>
      </w:r>
      <w:r w:rsidR="00C009CE" w:rsidRPr="00043137">
        <w:rPr>
          <w:rFonts w:ascii="Courier" w:hAnsi="Courier"/>
          <w:color w:val="000000"/>
          <w:sz w:val="20"/>
          <w:szCs w:val="20"/>
        </w:rPr>
        <w:t xml:space="preserve">15 </w:t>
      </w:r>
      <w:r w:rsidRPr="00043137">
        <w:rPr>
          <w:rFonts w:ascii="Courier" w:eastAsia="MS Mincho" w:hAnsi="Courier" w:cs="Courier"/>
          <w:color w:val="000000"/>
          <w:sz w:val="20"/>
          <w:szCs w:val="20"/>
        </w:rPr>
        <w:t>X</w:t>
      </w:r>
      <w:r w:rsidR="005019EE" w:rsidRPr="00043137">
        <w:rPr>
          <w:rFonts w:ascii="Courier" w:eastAsia="MS Mincho" w:hAnsi="Courier" w:cs="Courier"/>
          <w:color w:val="000000"/>
          <w:sz w:val="20"/>
          <w:szCs w:val="20"/>
        </w:rPr>
        <w:t>P_002144827.1</w:t>
      </w:r>
    </w:p>
    <w:p w14:paraId="28ABC82C" w14:textId="5E62BF81" w:rsidR="003A37C0" w:rsidRPr="00043137" w:rsidRDefault="003A37C0" w:rsidP="006E6D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</w:rPr>
        <w:t>MDGHHVSSDRVTLYVKKATHTSGPNVAKLLILLDLLHIPYDYKVLTSPSESEWFGEINPYKMVPAITSLE ESATAVLNVFESSACLTFLADKYDREGLYKGKTLAERARVSSWLMAYTAGLGPTGKWWLTLKVGHASTIG NALEILAAAIKKEY</w:t>
      </w:r>
      <w:bookmarkStart w:id="0" w:name="_GoBack"/>
      <w:bookmarkEnd w:id="0"/>
      <w:r w:rsidRPr="00043137">
        <w:rPr>
          <w:rFonts w:ascii="Courier" w:eastAsia="MS Mincho" w:hAnsi="Courier" w:cs="Courier"/>
          <w:color w:val="000000"/>
          <w:sz w:val="20"/>
          <w:szCs w:val="20"/>
        </w:rPr>
        <w:t>SILEARLNEPGQQYIALADRLTIADIAILPFANAQIAMSAQIEFGEYPALKAWSEK VLAMPEVGRAFMRVQTFGHEDEAKEER</w:t>
      </w:r>
    </w:p>
    <w:p w14:paraId="4206433E" w14:textId="3B7BDB68" w:rsidR="00C00257" w:rsidRPr="00043137" w:rsidRDefault="00C00257" w:rsidP="00C002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&gt;</w:t>
      </w:r>
      <w:r w:rsidR="00C009CE" w:rsidRPr="00043137">
        <w:rPr>
          <w:rFonts w:ascii="Courier" w:eastAsia="Times New Roman" w:hAnsi="Courier" w:cs="Courier New"/>
          <w:color w:val="000000"/>
          <w:sz w:val="20"/>
          <w:szCs w:val="20"/>
        </w:rPr>
        <w:t>Tm Gst</w:t>
      </w:r>
      <w:r w:rsidR="00C009CE" w:rsidRPr="00043137">
        <w:rPr>
          <w:rFonts w:ascii="Courier" w:hAnsi="Courier"/>
          <w:color w:val="000000"/>
          <w:sz w:val="20"/>
          <w:szCs w:val="20"/>
        </w:rPr>
        <w:t xml:space="preserve">16 </w:t>
      </w: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XP_002146532.1</w:t>
      </w:r>
    </w:p>
    <w:p w14:paraId="054E6F9A" w14:textId="77777777" w:rsidR="00C00257" w:rsidRPr="00043137" w:rsidRDefault="00C00257" w:rsidP="00C002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MVSITVPDNYGYVFCFFLSRLPQVHLHLERISRFHFNPVQPTRIAKLIIYSAVIAVALGGIPLLSFVQGV</w:t>
      </w:r>
    </w:p>
    <w:p w14:paraId="2D1C24C3" w14:textId="77777777" w:rsidR="00C00257" w:rsidRPr="00043137" w:rsidRDefault="00C00257" w:rsidP="00C002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VVTSLRKPAKVRYPQCYATPEQCKENPAAQKFNCAQRSHGNLLENMTQTMLFMLVAGLKYPNATAALGTA</w:t>
      </w:r>
    </w:p>
    <w:p w14:paraId="2BBB2110" w14:textId="77777777" w:rsidR="00C00257" w:rsidRPr="00043137" w:rsidRDefault="00C00257" w:rsidP="00C002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WIVFRALFAHGYITSEKANGGGRYNGGMFWLVQGALWGLAVFGVGLELLKF</w:t>
      </w:r>
    </w:p>
    <w:p w14:paraId="44F01C95" w14:textId="7743C7B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17 </w:t>
      </w:r>
      <w:r w:rsidRPr="00043137">
        <w:rPr>
          <w:rFonts w:ascii="Courier" w:hAnsi="Courier"/>
          <w:color w:val="000000"/>
        </w:rPr>
        <w:t>XP_002150784.1</w:t>
      </w:r>
    </w:p>
    <w:p w14:paraId="4A855BB1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GGLIHAYYDCVSPYSFFAFTHLQEVRAVLASHGVSIETHPIFLGGIMNGSGNQPPWLVPAKAKLGQLEL</w:t>
      </w:r>
    </w:p>
    <w:p w14:paraId="791B6DCA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ERAIKYWKVEPFKIPKIFPILTILPQRALTYIKHTYPTAQFENTAHLYWQWFLYKHQDISKPDILRELLA</w:t>
      </w:r>
    </w:p>
    <w:p w14:paraId="2C4FCC14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SPEAGFSREQAEEILTAAMTDKKWKEELTATTQAALDKGAFGAPFFWVVKTDGHGRTVAEEPFFGSDRFH</w:t>
      </w:r>
    </w:p>
    <w:p w14:paraId="0C54F21C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QMWEYLGLPYEDLKLLPRVEAKL</w:t>
      </w:r>
    </w:p>
    <w:p w14:paraId="31D8E3A8" w14:textId="1073D0FA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18 </w:t>
      </w:r>
      <w:r w:rsidRPr="00043137">
        <w:rPr>
          <w:rFonts w:ascii="Courier" w:hAnsi="Courier"/>
          <w:color w:val="000000"/>
        </w:rPr>
        <w:t>XP_002151334.1</w:t>
      </w:r>
    </w:p>
    <w:p w14:paraId="68A26272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ADQQKQQTQPKTYHKKATGEAQSTVKKRSQENDLKLFGSCFCPFVQRVWIALEAKGIPYQYIEVDPYDK</w:t>
      </w:r>
    </w:p>
    <w:p w14:paraId="38A79505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PPELLAINPRGLIPALLHGNWGCYESTVLLEYLDDLDEGTPLLPPGDARLRAHCRLWGDHINRNIVPSFY</w:t>
      </w:r>
    </w:p>
    <w:p w14:paraId="100C9FFC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KVLMEQTPQMQAKHAAELQEDIEKLVNASHVHGPFFLGPSMSYVDIQLAPWIIRLSRVLKPYRGWTEPTI</w:t>
      </w:r>
    </w:p>
    <w:p w14:paraId="4F623EBE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GSRLGRWIQAIEGNEHVIATTSNDDLYLESYQRYSKNRPNTSQLANAINSDRGLP</w:t>
      </w:r>
    </w:p>
    <w:p w14:paraId="070DE1B5" w14:textId="185AA788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&gt;</w:t>
      </w:r>
      <w:r w:rsidR="00C009CE" w:rsidRPr="00043137">
        <w:rPr>
          <w:rFonts w:ascii="Courier" w:hAnsi="Courier"/>
          <w:color w:val="000000"/>
        </w:rPr>
        <w:t xml:space="preserve">Tm Gst19 </w:t>
      </w:r>
      <w:r w:rsidRPr="00043137">
        <w:rPr>
          <w:rFonts w:ascii="Courier" w:hAnsi="Courier"/>
          <w:color w:val="000000"/>
        </w:rPr>
        <w:t>XP_002143279.1</w:t>
      </w:r>
    </w:p>
    <w:p w14:paraId="3A9898B2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MSASEGKPVLHYLDIGSLGRGEVIRLFLKDAGIDFEDTRYPFNDSWKDTKAELQKKGISRTGKVPVLEYK</w:t>
      </w:r>
    </w:p>
    <w:p w14:paraId="0B26CA7F" w14:textId="77777777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GIYLSQHIPILRYLARELKAYDGATSLEKHLVDVVADLYIDWRAQWVANLEKLSDSYKNEILPDHYKTLA</w:t>
      </w:r>
    </w:p>
    <w:p w14:paraId="6A3317D7" w14:textId="6435878A" w:rsidR="00C00257" w:rsidRPr="00043137" w:rsidRDefault="00C00257" w:rsidP="00C00257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043137">
        <w:rPr>
          <w:rFonts w:ascii="Courier" w:hAnsi="Courier"/>
          <w:color w:val="000000"/>
        </w:rPr>
        <w:t>YYYGKNGGPFLLGDRVTYADFAVFQSIDNNEKIGADATLPEELLKFKTAFEARPRVAAYLKSGRNTKA</w:t>
      </w:r>
    </w:p>
    <w:p w14:paraId="76F25C38" w14:textId="186106E5" w:rsidR="00D91187" w:rsidRPr="00043137" w:rsidRDefault="00D91187" w:rsidP="00D911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hAnsi="Courier"/>
          <w:color w:val="000000"/>
          <w:sz w:val="20"/>
          <w:szCs w:val="20"/>
        </w:rPr>
        <w:t xml:space="preserve">&gt;Tm Gst20 </w:t>
      </w: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XP_002147405</w:t>
      </w:r>
    </w:p>
    <w:p w14:paraId="0A477A20" w14:textId="77777777" w:rsidR="00D91187" w:rsidRPr="00043137" w:rsidRDefault="00D91187" w:rsidP="00D911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MANITVYRGFPTTPKCVWSPFVNKLEARLRFAGIAYNLEQGSLLKAPRGKIPYISIRAGIFGGYAAHQLT</w:t>
      </w:r>
    </w:p>
    <w:p w14:paraId="7324E09C" w14:textId="77777777" w:rsidR="00D91187" w:rsidRPr="00043137" w:rsidRDefault="00D91187" w:rsidP="00D911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ESGILPDLNEHLSPAEKTMDQALRALLEDKLYFYNGNERWNENYYTMRDGVMASIPYPIRVIVGLLAWRN</w:t>
      </w:r>
    </w:p>
    <w:p w14:paraId="68C9A958" w14:textId="77777777" w:rsidR="00D91187" w:rsidRPr="00043137" w:rsidRDefault="00D91187" w:rsidP="00D911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NNAGLYSQGTGRFSAEEIHSFRDKIWHSLDDLLAESRHKAPSGQKVFWALGGKGPTEADTSLFAFVIAGL</w:t>
      </w:r>
    </w:p>
    <w:p w14:paraId="749D9F2F" w14:textId="14675AF4" w:rsidR="00D91187" w:rsidRPr="00043137" w:rsidRDefault="00D91187" w:rsidP="00D911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043137">
        <w:rPr>
          <w:rFonts w:ascii="Courier" w:eastAsia="Times New Roman" w:hAnsi="Courier" w:cs="Courier New"/>
          <w:color w:val="000000"/>
          <w:sz w:val="20"/>
          <w:szCs w:val="20"/>
        </w:rPr>
        <w:t>VCDAGPDSRKLIRTLPNVIDYARRIHEEYFADYEAPAW</w:t>
      </w:r>
    </w:p>
    <w:p w14:paraId="612B04EB" w14:textId="73FEAFC1" w:rsidR="006E6DBD" w:rsidRPr="00043137" w:rsidRDefault="006E6DBD" w:rsidP="00C00257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Sc </w:t>
      </w:r>
      <w:r w:rsidRPr="00043137">
        <w:rPr>
          <w:rFonts w:ascii="Courier" w:hAnsi="Courier"/>
          <w:sz w:val="20"/>
          <w:szCs w:val="20"/>
        </w:rPr>
        <w:t>URE2</w:t>
      </w:r>
    </w:p>
    <w:p w14:paraId="4A688968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MMNNNGNQVSNLSNALRQVNIGNRNSNTTTDQSNINFEFSTGVNNNNNNNSSSNNNNVQN</w:t>
      </w:r>
    </w:p>
    <w:p w14:paraId="276C330C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NNSGRNGSQNNDNENNIKNTLEQHRQQQQAFSDMSHVEYSRITKFFQEQPLEGYTLFSHR</w:t>
      </w:r>
    </w:p>
    <w:p w14:paraId="7CEF2C25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SAPNGFKVAIVLSELGFHYNTIFLDFNLGEHRAPEFVSVNPNARVPALIDHGMDNLSIWE</w:t>
      </w:r>
    </w:p>
    <w:p w14:paraId="7E7D9102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SGAILLHLVNKYYKETGNPLLWSDDLADQSQINAWLFFQTSGHAPMIGQALHFRYFHSQK</w:t>
      </w:r>
    </w:p>
    <w:p w14:paraId="3230E673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IASAVERYTDEVRRVYGVVEMALAERREALVMELDTENAAAYSAGTTPMSQSRFFDYPVW</w:t>
      </w:r>
    </w:p>
    <w:p w14:paraId="190592D6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LVGDKLTIADLAFVPWNNVVDRIGINIKIEFPEVYKWTKHMMRRPAVIKALRGE</w:t>
      </w:r>
    </w:p>
    <w:p w14:paraId="05DED30B" w14:textId="5F1B36FC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Sc </w:t>
      </w:r>
      <w:r w:rsidRPr="00043137">
        <w:rPr>
          <w:rFonts w:ascii="Courier" w:hAnsi="Courier"/>
          <w:sz w:val="20"/>
          <w:szCs w:val="20"/>
        </w:rPr>
        <w:t>GTT1</w:t>
      </w:r>
    </w:p>
    <w:p w14:paraId="5053026B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MSLPIIKVHWLDHSRAFRLLWLLDHLNLEYEIVPYKRDANFRAPPELKKIHPLGRSPLLE</w:t>
      </w:r>
    </w:p>
    <w:p w14:paraId="1B90B045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VQDRETGKKKILAESGFIFQYVLQHFDHSHVLMSEDADIADQINYYLFYVEGSLQPPLMI</w:t>
      </w:r>
    </w:p>
    <w:p w14:paraId="18C7020A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lastRenderedPageBreak/>
        <w:t>EFILSKVKDSGMPFPISYLARKVADKISQAYSSGEVKNQFDFVEGEISKNNGYLVDGKLS</w:t>
      </w:r>
    </w:p>
    <w:p w14:paraId="25A5EB3D" w14:textId="77777777" w:rsidR="003A37C0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GADILMSFPLQMAFERKFAAPEDYPAISKWLKTITSEESYAASKEKARALGSNF</w:t>
      </w:r>
    </w:p>
    <w:p w14:paraId="693E4013" w14:textId="71D0C8E4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Sc </w:t>
      </w:r>
      <w:r w:rsidRPr="00043137">
        <w:rPr>
          <w:rFonts w:ascii="Courier" w:hAnsi="Courier"/>
          <w:sz w:val="20"/>
          <w:szCs w:val="20"/>
        </w:rPr>
        <w:t>GTT2</w:t>
      </w:r>
    </w:p>
    <w:p w14:paraId="142D0C98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MNGRGFLIYNGGEKMKQKMIIYDTPAGPYPARVRIALAEKNMLSSVQFVRINLWKGEHKK</w:t>
      </w:r>
    </w:p>
    <w:p w14:paraId="1F48E815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PEFLAKNYSGTVPVLELDDGTLIAECTAITEYIDALDGTPTLTGKTPLEKGVIHMMNKRA</w:t>
      </w:r>
    </w:p>
    <w:p w14:paraId="4AFC1E55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ELELLDPVSVYFHHATPGLGPEVELYQNKEWGLRQRDKALHGMHYFDTVLRERPYVAGDS</w:t>
      </w:r>
    </w:p>
    <w:p w14:paraId="45247F44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FSMADITVIAGLIFAAIVKLQVPEECEALRAWYKRMQQRPSVKKLLEIRSKSS</w:t>
      </w:r>
    </w:p>
    <w:p w14:paraId="24332C1F" w14:textId="6C597A44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Sc </w:t>
      </w:r>
      <w:r w:rsidRPr="00043137">
        <w:rPr>
          <w:rFonts w:ascii="Courier" w:hAnsi="Courier"/>
          <w:sz w:val="20"/>
          <w:szCs w:val="20"/>
        </w:rPr>
        <w:t>GTT3</w:t>
      </w:r>
    </w:p>
    <w:p w14:paraId="5A3061A0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MPTKSTFSRWKKADLIDLANKLEIDGFPNYAKKSDMIDYLESHLNHLEKPVDFKDDYPEL</w:t>
      </w:r>
    </w:p>
    <w:p w14:paraId="0D1E1217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RSFYESMTVDQSKDERNEYGSGSGNGSGSGSCDTATNDSDLEKAYIKEDDDEKPQSGDET</w:t>
      </w:r>
    </w:p>
    <w:p w14:paraId="55A8C376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SATKPLSSRNANSNAKTNFNLLDFSTDNDSSTSAFTKFKFNFQEYLSDIRYQTQKLNENV</w:t>
      </w:r>
    </w:p>
    <w:p w14:paraId="465F6E2B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QDYLSTISAVDTIFSLLEFSFLVRNILAAGQPTSSSSLASSLEAAVAAHNKYQYTLDFCL</w:t>
      </w:r>
    </w:p>
    <w:p w14:paraId="56123B77" w14:textId="77777777" w:rsidR="006E6DBD" w:rsidRPr="00043137" w:rsidRDefault="006E6DBD" w:rsidP="006E6DBD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PILTWLLFFRGIPTLVSYYINFIRYDLNIELDPMTFNLTKFLISLAIFKTCNNKNIDFHS</w:t>
      </w:r>
    </w:p>
    <w:p w14:paraId="148027E3" w14:textId="77777777" w:rsidR="003A37C0" w:rsidRPr="00043137" w:rsidRDefault="006E6DBD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FRCVNQLWTQLCTVNRSLGMVPLVFSMVSCLLTLYVL</w:t>
      </w:r>
    </w:p>
    <w:p w14:paraId="1386F946" w14:textId="48BC0FF4" w:rsidR="00B07C35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Sc </w:t>
      </w:r>
      <w:r w:rsidRPr="00043137">
        <w:rPr>
          <w:rFonts w:ascii="Courier" w:hAnsi="Courier"/>
          <w:sz w:val="20"/>
          <w:szCs w:val="20"/>
        </w:rPr>
        <w:t>SAM35</w:t>
      </w:r>
    </w:p>
    <w:p w14:paraId="3C15A2AF" w14:textId="77777777" w:rsidR="00B07C35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MVSSFSVPMPVKRIFDTFPLQTYAAQTDKDEAVALEIQRRSYTFTERGGGSSELTVEGTY</w:t>
      </w:r>
    </w:p>
    <w:p w14:paraId="250EEC84" w14:textId="77777777" w:rsidR="00B07C35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KLGVYNVFLEANTGAALATDPWCLFVQLALCQKNGLVLPTHSQEQTPSHTCNHEMLVLSR</w:t>
      </w:r>
    </w:p>
    <w:p w14:paraId="48944EBB" w14:textId="77777777" w:rsidR="00B07C35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LSNPDEALPILVEGYKKRIIRSTVAISEIMRSRILDDAEQLMYYTLLDTVLYDCWITQII</w:t>
      </w:r>
    </w:p>
    <w:p w14:paraId="7C9D4069" w14:textId="77777777" w:rsidR="00B07C35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FCASDAQFMELYSCQKLSGSIVTPLDVENSLLQKLSAKSLKISLTKRNKFQFRHREIVKS</w:t>
      </w:r>
    </w:p>
    <w:p w14:paraId="37BCEC3D" w14:textId="77777777" w:rsidR="00B07C35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MQGVYHNHHNSVNQEQVLNVLFENSKQVLLGLKDMLKSDGQPTYLHLKIASYILCITNVK</w:t>
      </w:r>
    </w:p>
    <w:p w14:paraId="65BFAFCF" w14:textId="77777777" w:rsidR="00A67949" w:rsidRPr="00043137" w:rsidRDefault="00B07C35" w:rsidP="00B07C35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hAnsi="Courier"/>
          <w:sz w:val="20"/>
          <w:szCs w:val="20"/>
        </w:rPr>
        <w:t>EPIKLKTFVENECKELVQFAQDTLKNFVQ</w:t>
      </w:r>
    </w:p>
    <w:p w14:paraId="05C87544" w14:textId="51CA6499" w:rsidR="00A67949" w:rsidRPr="00043137" w:rsidRDefault="00A67949" w:rsidP="00A679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Nc </w:t>
      </w:r>
      <w:proofErr w:type="gramStart"/>
      <w:r w:rsidR="00C009CE" w:rsidRPr="00043137">
        <w:rPr>
          <w:rFonts w:ascii="Courier" w:hAnsi="Courier"/>
          <w:sz w:val="20"/>
          <w:szCs w:val="20"/>
        </w:rPr>
        <w:t>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 </w:t>
      </w:r>
      <w:r w:rsidRPr="00043137">
        <w:rPr>
          <w:rFonts w:ascii="Courier" w:hAnsi="Courier"/>
          <w:sz w:val="20"/>
          <w:szCs w:val="20"/>
        </w:rPr>
        <w:t>XP</w:t>
      </w:r>
      <w:proofErr w:type="gramEnd"/>
      <w:r w:rsidRPr="00043137">
        <w:rPr>
          <w:rFonts w:ascii="Courier" w:hAnsi="Courier"/>
          <w:sz w:val="20"/>
          <w:szCs w:val="20"/>
        </w:rPr>
        <w:t>_961215.1</w:t>
      </w:r>
    </w:p>
    <w:p w14:paraId="764755BE" w14:textId="77777777" w:rsidR="00A67949" w:rsidRPr="00043137" w:rsidRDefault="00A67949" w:rsidP="00A679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AFGKLYTYEANPRSTAILAVAKANNLDLEVIKVDLEAAIEEYKKVNPLGKVPTFVGADG YTLFECIAIAIYVASQNEKTTLLGKTKQDYASILKWLSFFNTEVLPPLAGWYRPLLGKAP YNKKAVEDAQATALKAISVAEAHLKNNTFLVGERITLADLFATGIIARGFEFFFDKAWRE QYPNVTRWYTTVYNQPIYSAVAPPFALLDTPKLTNVAPKKAEAPKPAAPKPAAAPAAAAE EPAEAPKPKHPLEALPRASFPLDEWKRQYSNVDTPEALKWFWENVPFTEYSIWKVNYKYN DELTLTFMSNNLIGGFNNRLEASRKYLFGCASVYGTNNDSVIQGAFVIRGDDWKPVFDVA PDYESYEFTKLDPQNPEDRAFVEAEWSWDKPALVNGKEYPHASGKVFK</w:t>
      </w:r>
    </w:p>
    <w:p w14:paraId="29B14207" w14:textId="5B477A4A" w:rsidR="00B033EA" w:rsidRPr="00043137" w:rsidRDefault="00B033EA" w:rsidP="00B033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>An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XP_664167.1</w:t>
      </w:r>
    </w:p>
    <w:p w14:paraId="103EBE85" w14:textId="77777777" w:rsidR="00B033EA" w:rsidRPr="00043137" w:rsidRDefault="00B033EA" w:rsidP="00B033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AFGKLYGRPDNTRTIAVLVAAKHNDLELELVETQANPAADFNKSDAYTKIQPLGKIPAF EGANGFTLSEVIAIAVYVTSQNEKTTLLGKTKQDYASILRWLSFANSELLVSFGSWFRPL LGLDPYNKKNVEDASKAALKKLGVLNTHLTANTYLVGERITLADLFTASLLTRAFATVID KKVRADYPAVTRWYQTIIDQSAFKAVVENPVLIDEAIKYTPPKKEEKPKKEAAPAAAAPA AEEDKPAPKPKHPLEALGKPTLILDDWKRTYSNEDTRSVAMPWFWQNYKPEEYSLWKVNY KYDNELKLTFMANNLIGGFHARLEASRKYLFGCQGVYGENYACVNRGVFLVRGQEALPAF DVAPDYESYEFIKLDHTNEADRKYVEDIWAWDTPVVVDGKELPNVDGHVFK</w:t>
      </w:r>
    </w:p>
    <w:p w14:paraId="521F9BBA" w14:textId="113CC859" w:rsidR="00B033EA" w:rsidRPr="00043137" w:rsidRDefault="00B033EA" w:rsidP="00B033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>An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XP_681076.1</w:t>
      </w:r>
    </w:p>
    <w:p w14:paraId="21A61D3E" w14:textId="77777777" w:rsidR="00B033EA" w:rsidRPr="00043137" w:rsidRDefault="00B033EA" w:rsidP="00B033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PFGTLYTRPFNPRSLAILAIAKANNLPLKIKTITSFKDATEEYLQLNPLGKIPTFVGAD GYVLTESIAIALYDSNTTLLGTTGQEYASIIRWMAFGITEILPALGGWFNPLIGRANFNA DNIYQSKDDTLARLKILDNHLCGREYLVGETLSLADLFVLGIVQGAFRFFLDKRWRDEHR NLSTWFERVHALPIVVDVAGPPVLAEYEMPIQPPK</w:t>
      </w:r>
    </w:p>
    <w:p w14:paraId="7CBC91DC" w14:textId="6ED7EDB4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>An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XP_659199.1</w:t>
      </w:r>
    </w:p>
    <w:p w14:paraId="6934A9EB" w14:textId="77777777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NTLNAPRNPTRHPAMTADTLVDAPALPHQNGSTEEKLKERGSFGKLYTYKRSPRALGIQ AVAKSIGLELEQVELQPANGVPDFYWNLNPLGKTPTFVGADGLVLTECMAIALHVTNEDS TTTLLGSSSLDFVQIIRWISFTNTDVVTRMASWVRPLIGYTPYSKEEVLKAQQQTTQAIG VFEDSLRDRKYLVGDRLTLADIMCVSLVSFGFAQIFDKEWREAFPYFSGWYMMVMHLPIM KAVVEEVPFVEEGLPNAPPTEPFRAP</w:t>
      </w:r>
    </w:p>
    <w:p w14:paraId="24678619" w14:textId="5EF840E3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proofErr w:type="spellStart"/>
      <w:r w:rsidR="00C009CE" w:rsidRPr="00043137">
        <w:rPr>
          <w:rFonts w:ascii="Courier" w:hAnsi="Courier"/>
          <w:sz w:val="20"/>
          <w:szCs w:val="20"/>
        </w:rPr>
        <w:t>Sp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NP_587885.1</w:t>
      </w:r>
    </w:p>
    <w:p w14:paraId="32902BE0" w14:textId="77777777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FLGTLYSFKTNTRTVCLLELAKLLDLQVDLVETYPHKFSADLAAKFPLQKLPVFIGADG FELSEVIAIVKYFYEKGKHNDKEGLGPVNEVEEAEMLKWMCFINFDIVTPQNVRPWVGMF RGNIPYEEKPFKESATRAIDSLKIPNELVKDRTYLVGDRFTLADLFFGSLLRIFFNSIID EKTRKELPHLTRYYITMFHQAKLETYFPLELPLTVTVAKK</w:t>
      </w:r>
    </w:p>
    <w:p w14:paraId="5FEFEC17" w14:textId="10D11429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proofErr w:type="spellStart"/>
      <w:r w:rsidR="00C009CE" w:rsidRPr="00043137">
        <w:rPr>
          <w:rFonts w:ascii="Courier" w:hAnsi="Courier"/>
          <w:sz w:val="20"/>
          <w:szCs w:val="20"/>
        </w:rPr>
        <w:t>Sp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P40921.1</w:t>
      </w:r>
    </w:p>
    <w:p w14:paraId="124125A5" w14:textId="77777777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lastRenderedPageBreak/>
        <w:t>MSVGTVYGKIGSPRVLFCVSVAAVAGVEVEHVDVQPHNFPADLAAKFPLQKMPVFVGKDG FPLSETLAIAFYLASLNKTRALNGTTAEEKAKVLQYCSFTNSELPGAFRPIIAPRVFGAP YDEQAAKEAETAIALIFARFDEELASKTYLVGSRLTLADIFFTCFLKFGATYVLTKSYLA KYTHIYRYYQTIYHQAKLDAITEPLKFIDQPLPIIKAENKEAAPAKKAEKKKDEKKKNAP KPQAERPAKPPKHPLASAPNGSFDIEEYKRVYSNQDTRSGALPWFFEHFDPENYSVWKVD YSYPEDLKQPVFMTNNLIGGFFQRLEASRKYIFGCCVVIGENGDNTITGAFVIKGHDYVP AFDVAPDWGSYTFTKLDINKPEDKAFIEDAWAWDKPIEGREVADGKVCK</w:t>
      </w:r>
    </w:p>
    <w:p w14:paraId="684DE502" w14:textId="6F2C244A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>Sc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NP_012842.1</w:t>
      </w:r>
    </w:p>
    <w:p w14:paraId="0F57752A" w14:textId="77777777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QGTLYINRSPRNYASEALISYFKLDVKIVDLEQSSEFASLFPLKQAPAFLGPKGLKLT EALAIQFYLANQVADEKERARLLGSDVIEKSQILRWASLANSDVMSNIARPFLSFKGLIP YNKKDVDACFVKIDNLAAVFDARLRDYTFVATENISLGDLHAAGSWAFGLATILGPEWRA KHPHLMRWFNTVAASPIVKTPFAEVKLAEKALTYTPPKKQKAEKPKAEKSKAEKKKDEAK PADDAAPAKKPKHPLEALGKSTFVLDDWKRKYSNDDTRPVALPWFWEHYNPEEYSIWKVG YKYNDELTLTFMSNNLVGGFFNRLSASTKYMFGCLVVYGENNNNGIVGAVMVRGQDFAPA FDVAPDWESYEYTKLDPTKEEDKEFVNNMWAWDKPVVVNGEDKEIVDGKVLK</w:t>
      </w:r>
    </w:p>
    <w:p w14:paraId="29369444" w14:textId="2009D87A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>Ag EF1B</w:t>
      </w:r>
      <w:r w:rsidR="00C009CE" w:rsidRPr="00043137">
        <w:rPr>
          <w:rFonts w:ascii="Noteworthy Light" w:hAnsi="Noteworthy Light" w:cs="Noteworthy Light"/>
          <w:sz w:val="20"/>
          <w:szCs w:val="20"/>
        </w:rPr>
        <w:t>γ</w:t>
      </w:r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NP_984243.2</w:t>
      </w:r>
    </w:p>
    <w:p w14:paraId="2DE2BD89" w14:textId="77777777" w:rsidR="00624AF7" w:rsidRPr="00043137" w:rsidRDefault="00624AF7" w:rsidP="00624A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QGTLYVKKTCRSMLPQSIVEHYNLDVSIVDADKNEEFEKKFPLKRAPAFSCAAGNLTE TMAITYYLVNLIQDEKAKAALLGSTLEEQAQVLRWESLTNTNFIDDVASAFLYLEGIVPF NKRDMENRIASAERIAEVYEQRLRNYTYLATENVSVADILAVGGFELAFTNIWGAQWRAA HPAICRWFNTLANSPLLKKHIDLSKLVQEPKKVAAPKKEKKEKKEQPKKKEQPKKEKEAA PAAEEPAEPKKPKHPLSLLPPATLNLEDWKRKYSNEDTRPVALPWFWERYNPEEYSIWKV GYKYNDELTLTFMSNNLIGGFFNRLSASTKYMFGCLVVYGENNNNGIVGAIMVRGQDAIP AFDVAPDWESYDYVKLDTSKEEDREFINDMWAWDKPVMVDGVAREIADGKVLK</w:t>
      </w:r>
    </w:p>
    <w:p w14:paraId="6E8DF986" w14:textId="524E9C9D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proofErr w:type="spellStart"/>
      <w:r w:rsidR="00C009CE" w:rsidRPr="00043137">
        <w:rPr>
          <w:rFonts w:ascii="Courier" w:hAnsi="Courier"/>
          <w:sz w:val="20"/>
          <w:szCs w:val="20"/>
        </w:rPr>
        <w:t>Sp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GSTN_2 </w:t>
      </w:r>
      <w:r w:rsidRPr="00043137">
        <w:rPr>
          <w:rFonts w:ascii="Courier" w:hAnsi="Courier"/>
          <w:sz w:val="20"/>
          <w:szCs w:val="20"/>
        </w:rPr>
        <w:t>NP_588171.1</w:t>
      </w:r>
    </w:p>
    <w:p w14:paraId="57AA71D4" w14:textId="77777777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NTHITDWSSKDGEFRRQVSSFRERISPEHKYFQPEKDRYHLYVSYACPWAHRTLIVRK LKGLENVIPVHVVGWLMGPNGWNFDKENDSTGDPLYNSPYLRNLYFRADPNYNMRFTVPV LWDSKYNTIVNNESAEIIRMFNDAFNEVIEDEEKRVVDLYPSSLRTKIDELNDYFYDTVN NGVYKTGFATTAEAYEKNVRVVFQGLDRLEQVLKESKGPFLLGDHLTETDVRLYTTIVRF DPVYVQHFKCNIGTIRHNYPHINQWLKRLYWKHPAFHETTDFKHIKCHYTQSHTQINPLG ITPLGPIPNVEYF</w:t>
      </w:r>
    </w:p>
    <w:p w14:paraId="40DDBE70" w14:textId="368079A2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proofErr w:type="gramStart"/>
      <w:r w:rsidR="00C009CE" w:rsidRPr="00043137">
        <w:rPr>
          <w:rFonts w:ascii="Courier" w:hAnsi="Courier"/>
          <w:sz w:val="20"/>
          <w:szCs w:val="20"/>
        </w:rPr>
        <w:t>An</w:t>
      </w:r>
      <w:proofErr w:type="gramEnd"/>
      <w:r w:rsidR="00C009CE" w:rsidRPr="00043137">
        <w:rPr>
          <w:rFonts w:ascii="Courier" w:hAnsi="Courier"/>
          <w:sz w:val="20"/>
          <w:szCs w:val="20"/>
        </w:rPr>
        <w:t xml:space="preserve"> Zeta </w:t>
      </w:r>
      <w:r w:rsidRPr="00043137">
        <w:rPr>
          <w:rFonts w:ascii="Courier" w:hAnsi="Courier"/>
          <w:sz w:val="20"/>
          <w:szCs w:val="20"/>
        </w:rPr>
        <w:t>XP_659499.1</w:t>
      </w:r>
    </w:p>
    <w:p w14:paraId="15DFA229" w14:textId="77777777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TNSDLRVTLYTYFRSSCSARLRIALALRSISYTSVPINLLKGEQSSTKNTAVNPSATV PTLIIEHVDRSQSPITITQSLAALEYLDEAFPDNPNPLLPPISNPQQRALVRSLASIIAC DIQPVTNLRILQRVAPFGVDRAAWSKDLIEAGFAAYEAIARDSAGVFSVGDTITMADVCL IPAVWGAERAGVNLGQYPTIKRVAEALEKENAVKEGHWRTQQDTPTEFRC</w:t>
      </w:r>
    </w:p>
    <w:p w14:paraId="3F5CBFB5" w14:textId="117B35C5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Ce Zeta </w:t>
      </w:r>
      <w:r w:rsidRPr="00043137">
        <w:rPr>
          <w:rFonts w:ascii="Courier" w:hAnsi="Courier"/>
          <w:sz w:val="20"/>
          <w:szCs w:val="20"/>
        </w:rPr>
        <w:t>NP_509962.1</w:t>
      </w:r>
    </w:p>
    <w:p w14:paraId="64336129" w14:textId="77777777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NQKPVLYSYWRSSCSWRVRIALALKNVDYEYKTVDLLSEEAKSKLKEINPAAKVPTFV VDGQVITESLAIIEYLEETHPDVPLLPKDPIKRAHARAISLLVASGIQPLHNLKVLQLLN KKEAGFGGQFAKQFVVEGLTALEILLKQHSGKYAVGDDVTIADLSIPPLIYSANRFNLDL SPYPTVNRINETLADIPAFIAAHPDNQPDTGLNA</w:t>
      </w:r>
    </w:p>
    <w:p w14:paraId="22235D01" w14:textId="6A0A1731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Hs Zeta </w:t>
      </w:r>
      <w:r w:rsidRPr="00043137">
        <w:rPr>
          <w:rFonts w:ascii="Courier" w:hAnsi="Courier"/>
          <w:sz w:val="20"/>
          <w:szCs w:val="20"/>
        </w:rPr>
        <w:t>AAB96392.1</w:t>
      </w:r>
    </w:p>
    <w:p w14:paraId="41B3B38C" w14:textId="77777777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QAGKPILYSYFRSSCSWRVRIALALKGIDYKTVPINLIKDRGQQFSKDFQALNPMKQVP TLKIDGITIHQSLAIIEYLEEMRPTPRLLPQDPKKRASVRMISDLIAGGIQPLQNLSVLK QVGEEMQLTWAQNAITCGFNALEQILQSTAGIYCVGDEVTMADLCLVPQVANAERFKVDL TPYPTISSINKRLLVLEAFQVSHPCRQPDTPTELRA</w:t>
      </w:r>
    </w:p>
    <w:p w14:paraId="25FBE6F1" w14:textId="1533E962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Ts Theta </w:t>
      </w:r>
      <w:r w:rsidRPr="00043137">
        <w:rPr>
          <w:rFonts w:ascii="Courier" w:hAnsi="Courier"/>
          <w:sz w:val="20"/>
          <w:szCs w:val="20"/>
        </w:rPr>
        <w:t>XP_002340542.1</w:t>
      </w:r>
    </w:p>
    <w:p w14:paraId="4BD7604D" w14:textId="77777777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AFKLYGSPLSGCTQRVLLVLAEKGVEDFELLPVNLMKGEHKMPNYTEKHPFGVIPLLEE GEFRLFESRAISRYLAIKYKDKGTSLVPSAGDWAGWALFEQWAAVESSNFHYYCEQILTQ KMWNPYKGLPTVDAILDDATKRFEEKLDTFDKVLGTQEYLGGKEFSLIDIFYMPAVALLF RAGAGSLIELRPNWKAWWQRVSTRPSWEKVSASAAAAAAAMAGNK</w:t>
      </w:r>
    </w:p>
    <w:p w14:paraId="20963F05" w14:textId="7D84F95C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Ts Theta </w:t>
      </w:r>
      <w:r w:rsidRPr="00043137">
        <w:rPr>
          <w:rFonts w:ascii="Courier" w:hAnsi="Courier"/>
          <w:sz w:val="20"/>
          <w:szCs w:val="20"/>
        </w:rPr>
        <w:t>XP_002482063.1</w:t>
      </w:r>
    </w:p>
    <w:p w14:paraId="3EFC5C83" w14:textId="77777777" w:rsidR="0059116C" w:rsidRPr="00043137" w:rsidRDefault="0059116C" w:rsidP="005911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PAFTLYGSRGSTNTDRVRLTLAEGGFTDYELVLLNLSKGEQRSKEHLKRHPWGKIPAVT SDEGFTLYESRAICKYLAKTYSFRLLPPNSDVEATALFDEAQSVEMLYFAEPAGRIAFEK FAKRFMGLPPNEAVIADALRSVEMFFDVADRLLHNRDYMAGNEFTLVDIYYIPLIQRLFA CGYGDVIDSREAVRAWWDRCVKRPAIQRVLVADKEAAVAASE</w:t>
      </w:r>
    </w:p>
    <w:p w14:paraId="7275E22E" w14:textId="1D675BF5" w:rsidR="00F16CD8" w:rsidRPr="00043137" w:rsidRDefault="00F16CD8" w:rsidP="00F16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>An Ure2</w:t>
      </w:r>
      <w:r w:rsidRPr="00043137">
        <w:rPr>
          <w:rFonts w:ascii="Courier" w:hAnsi="Courier"/>
          <w:sz w:val="20"/>
          <w:szCs w:val="20"/>
        </w:rPr>
        <w:t>CBF76508.1</w:t>
      </w:r>
    </w:p>
    <w:p w14:paraId="2F7301B0" w14:textId="77777777" w:rsidR="00F16CD8" w:rsidRPr="00043137" w:rsidRDefault="00F16CD8" w:rsidP="00F16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lastRenderedPageBreak/>
        <w:t>MSGVTPALRLLKGCFSQFSFNSNLRIPLKHSQLLNSASSRPYNRLFSTTSPVMSRPDITL YTAQTPNGIKISIALEELGIPYKVEKIDISKNVQKEPWFLEINPNGRIPALTDTFTDGQK IRLFESGSILTYLAEQYDKDYKISYPRGTREYYETISWLYFQNAGVGPMQGQANHFSRYA PERIEYGVNRYVNETRRLYGVLDKHLANSKSGYLVGDHITIADISHWGWVAAAGWAGVDI DEFPHLKAWEERLAAREGVEKGRHVPSPHTIKDLLKDKKKAEEIAAQGRAWVQEGMKNDA AK</w:t>
      </w:r>
    </w:p>
    <w:p w14:paraId="6A1483E4" w14:textId="6D0F08BD" w:rsidR="00801159" w:rsidRPr="00043137" w:rsidRDefault="00801159" w:rsidP="008011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 Pc Ure2 </w:t>
      </w:r>
      <w:r w:rsidRPr="00043137">
        <w:rPr>
          <w:rFonts w:ascii="Courier" w:hAnsi="Courier"/>
          <w:sz w:val="20"/>
          <w:szCs w:val="20"/>
        </w:rPr>
        <w:t>XP_002561977.1</w:t>
      </w:r>
    </w:p>
    <w:p w14:paraId="3014C28E" w14:textId="77777777" w:rsidR="00801159" w:rsidRPr="00043137" w:rsidRDefault="00801159" w:rsidP="008011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SNITLYSWPTPNGVKASITLEELGLSYKAEGLDISSSSNPQKEEWFLKINPNGRIPAL LDGSQRVFESGAIMTYLVDKYDTDRKISYAPGIPEHAEQTSWLMFQMAGLGPIQGQANHF RLFANTRSDYAIKRFVDETRRLYSVLESRLNESPYLAGEKYTIADIASFSWVRGSPISLE IDLSEFPALKKWVDEIDKRAAVQRGLDIPHSTWTPEQKAEIFRNCRAKIDAMTTSDQH</w:t>
      </w:r>
    </w:p>
    <w:p w14:paraId="27789DAD" w14:textId="2EF404FD" w:rsidR="00801159" w:rsidRPr="00043137" w:rsidRDefault="00801159" w:rsidP="008011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proofErr w:type="spellStart"/>
      <w:r w:rsidR="00C009CE" w:rsidRPr="00043137">
        <w:rPr>
          <w:rFonts w:ascii="Courier" w:hAnsi="Courier"/>
          <w:sz w:val="20"/>
          <w:szCs w:val="20"/>
        </w:rPr>
        <w:t>Sp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Ure2 </w:t>
      </w:r>
      <w:r w:rsidRPr="00043137">
        <w:rPr>
          <w:rFonts w:ascii="Courier" w:hAnsi="Courier"/>
          <w:sz w:val="20"/>
          <w:szCs w:val="20"/>
        </w:rPr>
        <w:t>NP_588298.1</w:t>
      </w:r>
    </w:p>
    <w:p w14:paraId="5945B263" w14:textId="77777777" w:rsidR="00801159" w:rsidRPr="00043137" w:rsidRDefault="00801159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AQFTLWSHAHGPNPWKVVQALKELDLTYETRYVNFSKNEQKSPEHLALNPNGRVPTLID HHNNDYTIWESDAILIYLADKYDTERKISLPRDHPEYYKVIQYLFFQASGQGIIWGQAGW FSVYHQELVISAITRYRNEIKRVLGVLEDILKDRDYLVANRFTIADLSFISWNNFLEIIF AEGKFSIEEEVPQLDFEKEFPRTYSWHQRLLARPASKATFEERSKALDN</w:t>
      </w:r>
    </w:p>
    <w:p w14:paraId="61D9772D" w14:textId="5701AE31" w:rsidR="00801159" w:rsidRPr="00043137" w:rsidRDefault="00801159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proofErr w:type="spellStart"/>
      <w:r w:rsidR="00C009CE" w:rsidRPr="00043137">
        <w:rPr>
          <w:rFonts w:ascii="Courier" w:hAnsi="Courier"/>
          <w:sz w:val="20"/>
          <w:szCs w:val="20"/>
        </w:rPr>
        <w:t>Sp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Ure2 </w:t>
      </w:r>
      <w:r w:rsidRPr="00043137">
        <w:rPr>
          <w:rFonts w:ascii="Courier" w:hAnsi="Courier"/>
          <w:sz w:val="20"/>
          <w:szCs w:val="20"/>
        </w:rPr>
        <w:t>NP_588517.1</w:t>
      </w:r>
    </w:p>
    <w:p w14:paraId="6EBDD2CF" w14:textId="77777777" w:rsidR="00801159" w:rsidRPr="00043137" w:rsidRDefault="00801159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AHFTLYSHAGGPNPWKVVLALKELNLSYEQIFYDFQKGEQKCKEHLALNPNGRVPTLVD HKNNDYTIWESDAILIYLADKYDTDRKISLSFDDPEYYKLIQYLFFQASGQGVIWGQAGW FNFFHHEPVVSAVTRYRNEIKRVLGVLEDILKDRDYLVANKYTIADLSFIPWNYNLGGLF GEGKFSFKEEVPQLDFEKEFPKAYAWNQRLLARPAVKATFEELAKAKEQH</w:t>
      </w:r>
    </w:p>
    <w:p w14:paraId="034D4AC3" w14:textId="0E4F6159" w:rsidR="004A5286" w:rsidRPr="00043137" w:rsidRDefault="004A5286" w:rsidP="004A5286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Mo Ure2 </w:t>
      </w:r>
      <w:r w:rsidRPr="00043137">
        <w:rPr>
          <w:rFonts w:ascii="Courier" w:hAnsi="Courier"/>
          <w:sz w:val="20"/>
          <w:szCs w:val="20"/>
        </w:rPr>
        <w:t>EAQ71536.1</w:t>
      </w:r>
    </w:p>
    <w:p w14:paraId="4739BC2F" w14:textId="77777777" w:rsidR="004A5286" w:rsidRPr="00043137" w:rsidRDefault="004A5286" w:rsidP="004A5286">
      <w:pPr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SSSIKPIVVHGKIGPNPPKVHMLLNELGLPHTTTPHDFTSIKQEPYLTKVNPNGRMPAI EDPNTDLTLWESGAILQYLVETYDKEHKVSFPAGSNESHLAKQWLFFQTTGQGPYYGQFV WFTKYHEPKVPSAVERYAKEINRVTAVLETHLSKQADDADGNRWLVGRRFSYADLAFVPW QYYAGMLAKDYYKSDDYPHVKKWLDALVARPAIKKVVEEDMAR</w:t>
      </w:r>
    </w:p>
    <w:p w14:paraId="0CF52A66" w14:textId="2EC71903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Ani Ure2 </w:t>
      </w:r>
      <w:r w:rsidRPr="00043137">
        <w:rPr>
          <w:rFonts w:ascii="Courier" w:hAnsi="Courier"/>
          <w:sz w:val="20"/>
          <w:szCs w:val="20"/>
        </w:rPr>
        <w:t>CAK39793.1</w:t>
      </w:r>
    </w:p>
    <w:p w14:paraId="346854EF" w14:textId="77777777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QTTLGRALSKMTKPLLLHAHATGPNPIKIAIALEALQVPYEVQQWEFGDDPQKGVKGEA YLKINENGRLPSLQDPNTGVVAWESGACMNYVRRVYDRDGQLGPVGKTEQDIVDLEKWEY FLLTNLAPMLGQVNWFRNYHAVKNQDALNRYTEQAYRCFGVLEGQLKKSNGESVLPGKIT AVDYHSEPWVRQYSFAGLSLDSYPLIQRWLAGMAGREEVKRAYVEIKGKGPE</w:t>
      </w:r>
    </w:p>
    <w:p w14:paraId="218F3269" w14:textId="6FBFDF1B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Pb GST N_3 </w:t>
      </w:r>
      <w:r w:rsidRPr="00043137">
        <w:rPr>
          <w:rFonts w:ascii="Courier" w:hAnsi="Courier"/>
          <w:sz w:val="20"/>
          <w:szCs w:val="20"/>
        </w:rPr>
        <w:t>EEH45625.1</w:t>
      </w:r>
    </w:p>
    <w:p w14:paraId="0D8DBAF7" w14:textId="77777777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ENPEAQLQHSLRSLAATEDIRSLPTDPSLTSRISAHFEAAAAAAAATGGPQPFAVLQAT TTGTTAAGTHLQHSPHAERLIDNSVNPPSLPPHQQQLSHAHHQHQFHTPNNNGFLDHRNN GQVDMLQQLQTPLPAHLLNQFHSTSPNIEAANHSDQSPSPASAHNRGEGHFKNMKLIPNP PDLKRWRERLFNVDDDPIVMSEEEFQTYFPHVDNVYSHRSTQKYKRKLFVSHYWDCRLKG RPPGTPKSRDPNKKKRKRTARERDLCDVKIKITEYFPGALAVPPNLLGLDAMSSLEQNMQ NAAAAVATGTDFLDPVVAGQNELSRVANSNNPQPQAEPHYQFGVLTLRKTLPQGHPGYTG EKYYTIQRVNGNGGNGRADGIGGPHRHTLEESDRVKKNSVQRHMLKVEKERRKTMAHQKT YHKKASGLAATTVKKHAKEADLKLFGSCFCPFVQRVWIALEVKGIPYQYIEIDPYKKPDS LLEMNPRGLVPAIRHGNWECYESTVLLEYLDDLDTGNLLLPSRDPQLRAHCRLWADHINR HIIPTFYRLLQEQDLQKQIQHSEELKEEISKLVNASHMHGPFFLGPTISFVDIQFAPWIL RLSRVLKPYRGWPDPEKGSRWAAWVDAIEADERVRATTSADDLYLDSYERYAGK</w:t>
      </w:r>
    </w:p>
    <w:p w14:paraId="114A60E3" w14:textId="0904237E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Cp </w:t>
      </w:r>
      <w:proofErr w:type="spellStart"/>
      <w:r w:rsidR="00C009CE" w:rsidRPr="00043137">
        <w:rPr>
          <w:rFonts w:ascii="Courier" w:hAnsi="Courier"/>
          <w:sz w:val="20"/>
          <w:szCs w:val="20"/>
        </w:rPr>
        <w:t>Metaxin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1</w:t>
      </w:r>
      <w:r w:rsidRPr="00043137">
        <w:rPr>
          <w:rFonts w:ascii="Courier" w:hAnsi="Courier"/>
          <w:sz w:val="20"/>
          <w:szCs w:val="20"/>
        </w:rPr>
        <w:t>EFW15805.1</w:t>
      </w:r>
    </w:p>
    <w:p w14:paraId="6D739F0E" w14:textId="77777777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MVLELHTWGPAFGLPSIDAQCLATIAYFALALPTNGSPEWVLVPGSDPKIVPTNELPAVW TGSRWISGFRNIVAFLKQYSDGEWDLDRWMGPGEQADCVAFSSFLELHGQSLIDLSLYVS SDNYTSVTSPAYGTLLQWPNQWIIPPQVRSQAKARTEHLGLSSLDLDAVEEERQQGRDIN SVAAGQIPKSLATRPRQTVSGLLGKPSQKSRIRLEGLTASFVEPLQEMLEKKGYLLSDNI PSSLDCLALGYLSLAMVPELPFPWLKDDIQAQAPRLGAYVKKLGGRCFGGSVDAAAVLSG IQAGTGSRLPWQIPERISLGGIGLRIFEGIADSIPVVKDIRLSRRLKQMGQDKSLESEEV LALADGYKREALTSAATVALGLGMFMVYLFTAGPLQVSFGTEDDHSSSSAENEEAGGDDG EEKGEKGSSGKPFDLGEVGSMLGL</w:t>
      </w:r>
    </w:p>
    <w:p w14:paraId="07A9DDF1" w14:textId="6D0E2344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/>
          <w:sz w:val="20"/>
          <w:szCs w:val="20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>&gt;</w:t>
      </w:r>
      <w:r w:rsidR="00C009CE" w:rsidRPr="00043137">
        <w:rPr>
          <w:rFonts w:ascii="Courier" w:hAnsi="Courier"/>
          <w:sz w:val="20"/>
          <w:szCs w:val="20"/>
        </w:rPr>
        <w:t xml:space="preserve">Cp </w:t>
      </w:r>
      <w:proofErr w:type="spellStart"/>
      <w:r w:rsidR="00C009CE" w:rsidRPr="00043137">
        <w:rPr>
          <w:rFonts w:ascii="Courier" w:hAnsi="Courier"/>
          <w:sz w:val="20"/>
          <w:szCs w:val="20"/>
        </w:rPr>
        <w:t>Metaxin</w:t>
      </w:r>
      <w:proofErr w:type="spellEnd"/>
      <w:r w:rsidR="00C009CE" w:rsidRPr="00043137">
        <w:rPr>
          <w:rFonts w:ascii="Courier" w:hAnsi="Courier"/>
          <w:sz w:val="20"/>
          <w:szCs w:val="20"/>
        </w:rPr>
        <w:t xml:space="preserve"> </w:t>
      </w:r>
      <w:r w:rsidRPr="00043137">
        <w:rPr>
          <w:rFonts w:ascii="Courier" w:hAnsi="Courier"/>
          <w:sz w:val="20"/>
          <w:szCs w:val="20"/>
        </w:rPr>
        <w:t>XP_003065220.1</w:t>
      </w:r>
    </w:p>
    <w:p w14:paraId="1AB411C9" w14:textId="77777777" w:rsidR="004A5286" w:rsidRPr="00043137" w:rsidRDefault="004A5286" w:rsidP="004A5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MS Mincho" w:hAnsi="Courier" w:cs="Courier"/>
          <w:color w:val="000000"/>
          <w:sz w:val="20"/>
          <w:szCs w:val="20"/>
          <w:lang w:bidi="ar-SA"/>
        </w:rPr>
      </w:pP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t xml:space="preserve">MVLELHTWGPAFGLPSIDAQCLATIAYFALALPTNGSPEWVLVPDSDPKIVPTNELPAVW TGSRWISGFRNIVAFLKQYSDGEWDLDRWMGPGEQADCVAFSSFLELHGQSLIDLSLYVS SDNYTSVTSPAYGTLLQWPNQWIIPPQVRSQAKARTEHLGLSSLDLDAVEEERQQGRDIN SVAAGQIPKSLATRPRQTVSGLLGKPSQKSRIRLEGLTASFVEPLQEMLEKKGYLLSDNI PSSLDCLALGYLSLAMVPELPFPWLKDDIQAQAPRLGAYVKKLGGRCFGGSVDAAAVLSG IQAGTGSRLPWQIPERISLGGIGLRIFEGIADSIPVVKDIRLSRRLKQMGQDKSLESEEV </w:t>
      </w:r>
      <w:r w:rsidRPr="00043137">
        <w:rPr>
          <w:rFonts w:ascii="Courier" w:eastAsia="MS Mincho" w:hAnsi="Courier" w:cs="Courier"/>
          <w:color w:val="000000"/>
          <w:sz w:val="20"/>
          <w:szCs w:val="20"/>
          <w:lang w:bidi="ar-SA"/>
        </w:rPr>
        <w:lastRenderedPageBreak/>
        <w:t>LALADGYKREALTSAATVALGLGMFMVYLFTAGPLQVSFGTEDDHSSSSAENEEAGGDDG EEKGEKGSSGKPFDLGEVGSMLGL</w:t>
      </w:r>
    </w:p>
    <w:p w14:paraId="091B1E72" w14:textId="77777777" w:rsidR="006E6DBD" w:rsidRPr="00043137" w:rsidRDefault="006E6DBD" w:rsidP="004A5286">
      <w:pPr>
        <w:rPr>
          <w:rFonts w:ascii="Courier" w:hAnsi="Courier"/>
          <w:sz w:val="20"/>
          <w:szCs w:val="20"/>
        </w:rPr>
      </w:pPr>
    </w:p>
    <w:sectPr w:rsidR="006E6DBD" w:rsidRPr="00043137" w:rsidSect="00877C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7C0"/>
    <w:rsid w:val="00043137"/>
    <w:rsid w:val="000F446C"/>
    <w:rsid w:val="003A37C0"/>
    <w:rsid w:val="0048556B"/>
    <w:rsid w:val="004A5286"/>
    <w:rsid w:val="004F28B9"/>
    <w:rsid w:val="005019EE"/>
    <w:rsid w:val="00555A05"/>
    <w:rsid w:val="0059116C"/>
    <w:rsid w:val="00624AF7"/>
    <w:rsid w:val="006A6EAA"/>
    <w:rsid w:val="006E6DBD"/>
    <w:rsid w:val="007F2EE3"/>
    <w:rsid w:val="00801159"/>
    <w:rsid w:val="00877CF1"/>
    <w:rsid w:val="009F08D6"/>
    <w:rsid w:val="00A67949"/>
    <w:rsid w:val="00B033EA"/>
    <w:rsid w:val="00B07C35"/>
    <w:rsid w:val="00C00257"/>
    <w:rsid w:val="00C009CE"/>
    <w:rsid w:val="00D91187"/>
    <w:rsid w:val="00E712B5"/>
    <w:rsid w:val="00F16CD8"/>
    <w:rsid w:val="00F2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01BF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Arial"/>
        <w:lang w:val="en-US" w:eastAsia="en-US" w:bidi="th-TH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A37C0"/>
    <w:pPr>
      <w:spacing w:after="160" w:line="259" w:lineRule="auto"/>
    </w:pPr>
    <w:rPr>
      <w:rFonts w:ascii="Cambria" w:eastAsia="Cambria" w:hAnsi="Cambria" w:cs="Times New Roman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A37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3A37C0"/>
    <w:rPr>
      <w:rFonts w:ascii="Courier New" w:eastAsia="Times New Roman" w:hAnsi="Courier New" w:cs="Courier New"/>
      <w:sz w:val="20"/>
      <w:szCs w:val="20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Arial"/>
        <w:lang w:val="en-US" w:eastAsia="en-US" w:bidi="th-TH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A37C0"/>
    <w:pPr>
      <w:spacing w:after="160" w:line="259" w:lineRule="auto"/>
    </w:pPr>
    <w:rPr>
      <w:rFonts w:ascii="Cambria" w:eastAsia="Cambria" w:hAnsi="Cambria" w:cs="Times New Roman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A37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3A37C0"/>
    <w:rPr>
      <w:rFonts w:ascii="Courier New" w:eastAsia="Times New Roman" w:hAnsi="Courier New" w:cs="Courier New"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33</Words>
  <Characters>12729</Characters>
  <Application>Microsoft Macintosh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ORN WANGSANUT</dc:creator>
  <cp:keywords/>
  <dc:description/>
  <cp:lastModifiedBy>TANAPORN WANGSANUT</cp:lastModifiedBy>
  <cp:revision>4</cp:revision>
  <dcterms:created xsi:type="dcterms:W3CDTF">2023-04-25T08:21:00Z</dcterms:created>
  <dcterms:modified xsi:type="dcterms:W3CDTF">2023-08-20T05:47:00Z</dcterms:modified>
</cp:coreProperties>
</file>